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1683"/>
        <w:gridCol w:w="821"/>
        <w:gridCol w:w="1359"/>
        <w:gridCol w:w="1683"/>
        <w:gridCol w:w="576"/>
        <w:gridCol w:w="1700"/>
      </w:tblGrid>
      <w:tr w:rsidR="00165581" w:rsidRPr="00F81F1D" w14:paraId="23779A2E" w14:textId="77777777" w:rsidTr="00074FE8">
        <w:trPr>
          <w:trHeight w:val="300"/>
        </w:trPr>
        <w:tc>
          <w:tcPr>
            <w:tcW w:w="583" w:type="pct"/>
            <w:vMerge w:val="restart"/>
            <w:shd w:val="clear" w:color="auto" w:fill="auto"/>
            <w:noWrap/>
            <w:vAlign w:val="center"/>
            <w:hideMark/>
          </w:tcPr>
          <w:p w14:paraId="4E9B090C" w14:textId="77777777" w:rsidR="00F51331" w:rsidRPr="00F81F1D" w:rsidRDefault="00F51331" w:rsidP="00F5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  <w:p w14:paraId="2CB6F8FD" w14:textId="77777777" w:rsidR="00F51331" w:rsidRPr="00F81F1D" w:rsidRDefault="00F51331" w:rsidP="00F5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Biomarker</w:t>
            </w:r>
          </w:p>
        </w:tc>
        <w:tc>
          <w:tcPr>
            <w:tcW w:w="1885" w:type="pct"/>
            <w:gridSpan w:val="3"/>
            <w:shd w:val="clear" w:color="auto" w:fill="auto"/>
            <w:noWrap/>
            <w:vAlign w:val="bottom"/>
            <w:hideMark/>
          </w:tcPr>
          <w:p w14:paraId="027AC8DF" w14:textId="77777777" w:rsidR="00F51331" w:rsidRPr="00F81F1D" w:rsidRDefault="00F51331" w:rsidP="00F5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Men</w:t>
            </w:r>
          </w:p>
        </w:tc>
        <w:tc>
          <w:tcPr>
            <w:tcW w:w="2532" w:type="pct"/>
            <w:gridSpan w:val="3"/>
            <w:shd w:val="clear" w:color="auto" w:fill="auto"/>
            <w:noWrap/>
            <w:vAlign w:val="bottom"/>
            <w:hideMark/>
          </w:tcPr>
          <w:p w14:paraId="3B78C703" w14:textId="77777777" w:rsidR="00F51331" w:rsidRPr="00F81F1D" w:rsidRDefault="00F51331" w:rsidP="00F51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Women</w:t>
            </w:r>
          </w:p>
        </w:tc>
      </w:tr>
      <w:tr w:rsidR="00165581" w:rsidRPr="00F81F1D" w14:paraId="23265015" w14:textId="77777777" w:rsidTr="00074FE8">
        <w:trPr>
          <w:trHeight w:val="300"/>
        </w:trPr>
        <w:tc>
          <w:tcPr>
            <w:tcW w:w="583" w:type="pct"/>
            <w:vMerge/>
            <w:shd w:val="clear" w:color="auto" w:fill="auto"/>
            <w:noWrap/>
            <w:vAlign w:val="bottom"/>
            <w:hideMark/>
          </w:tcPr>
          <w:p w14:paraId="3E62AA42" w14:textId="77777777" w:rsidR="00893531" w:rsidRPr="00F81F1D" w:rsidRDefault="0089353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</w:p>
        </w:tc>
        <w:tc>
          <w:tcPr>
            <w:tcW w:w="821" w:type="pct"/>
            <w:shd w:val="clear" w:color="auto" w:fill="auto"/>
            <w:noWrap/>
            <w:hideMark/>
          </w:tcPr>
          <w:p w14:paraId="33358553" w14:textId="1CA6C8CD" w:rsidR="00893531" w:rsidRPr="00F81F1D" w:rsidRDefault="0089353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  <w:r w:rsidR="00165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74881D1" w14:textId="77777777" w:rsidR="00893531" w:rsidRPr="00F81F1D" w:rsidRDefault="0089353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23A8FF67" w14:textId="77777777" w:rsidR="00893531" w:rsidRPr="00F81F1D" w:rsidRDefault="0089353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-Adjusted P</w:t>
            </w:r>
          </w:p>
        </w:tc>
        <w:tc>
          <w:tcPr>
            <w:tcW w:w="821" w:type="pct"/>
            <w:shd w:val="clear" w:color="auto" w:fill="auto"/>
            <w:noWrap/>
            <w:hideMark/>
          </w:tcPr>
          <w:p w14:paraId="649C5E15" w14:textId="11890768" w:rsidR="00893531" w:rsidRPr="00F81F1D" w:rsidRDefault="0089353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  <w:r w:rsidR="001655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DD22996" w14:textId="77777777" w:rsidR="00893531" w:rsidRPr="00F81F1D" w:rsidRDefault="0089353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1430" w:type="pct"/>
            <w:shd w:val="clear" w:color="auto" w:fill="auto"/>
            <w:noWrap/>
            <w:hideMark/>
          </w:tcPr>
          <w:p w14:paraId="62925727" w14:textId="77777777" w:rsidR="00893531" w:rsidRPr="00F81F1D" w:rsidRDefault="0089353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-Adjusted P</w:t>
            </w:r>
          </w:p>
        </w:tc>
      </w:tr>
      <w:tr w:rsidR="008D767B" w:rsidRPr="00F81F1D" w14:paraId="4A487923" w14:textId="77777777" w:rsidTr="00074FE8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FDAF219" w14:textId="441A3D48" w:rsidR="00165581" w:rsidRPr="00F81F1D" w:rsidRDefault="0016558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DLK-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C977976" w14:textId="7BFB82F0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235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87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383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A1B6F04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97EF3C7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2E1B1ED" w14:textId="567F8983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127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308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54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773A851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70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B0CEF63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509</w:t>
            </w:r>
          </w:p>
        </w:tc>
      </w:tr>
      <w:tr w:rsidR="00074FE8" w:rsidRPr="00F81F1D" w14:paraId="67606DC4" w14:textId="77777777" w:rsidTr="00074FE8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95C1B31" w14:textId="3DADC3DB" w:rsidR="00165581" w:rsidRPr="00F81F1D" w:rsidRDefault="0016558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GAL-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BDB7447" w14:textId="7F14612A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473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767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179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D089ECA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EC05A6F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0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6CB59CF" w14:textId="457310A6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37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343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17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410B94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848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465FB24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848</w:t>
            </w:r>
          </w:p>
        </w:tc>
      </w:tr>
      <w:tr w:rsidR="00165581" w:rsidRPr="00F81F1D" w14:paraId="6B713309" w14:textId="77777777" w:rsidTr="00074FE8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95FE24C" w14:textId="77777777" w:rsidR="00165581" w:rsidRPr="00F81F1D" w:rsidRDefault="0016558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MEPE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FE8C9C2" w14:textId="669E27D7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25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206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643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0910F84" w14:textId="6D722FD2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.53 e-04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80CEE20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83252AD" w14:textId="512E2E5E" w:rsidR="00165581" w:rsidRPr="00F81F1D" w:rsidRDefault="00165581" w:rsidP="004E1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51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201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303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D9AAEF5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690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6236CD5C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827</w:t>
            </w:r>
          </w:p>
        </w:tc>
      </w:tr>
      <w:tr w:rsidR="00165581" w:rsidRPr="00F81F1D" w14:paraId="5DD4E247" w14:textId="77777777" w:rsidTr="00074FE8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0BFE0B2" w14:textId="77777777" w:rsidR="00165581" w:rsidRPr="00F81F1D" w:rsidRDefault="0016558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MYOGLOBIN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7ACA3A" w14:textId="56191890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230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75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385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CACD0E4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CD668AF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778D3EA" w14:textId="78C2DB6D" w:rsidR="00165581" w:rsidRPr="00F81F1D" w:rsidRDefault="00165581" w:rsidP="004E1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040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200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20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166A5B5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621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9EFC13B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932</w:t>
            </w:r>
          </w:p>
        </w:tc>
      </w:tr>
      <w:tr w:rsidR="00165581" w:rsidRPr="00F81F1D" w14:paraId="6A6E0A6C" w14:textId="77777777" w:rsidTr="00074FE8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AF9AE09" w14:textId="77777777" w:rsidR="00165581" w:rsidRPr="00F81F1D" w:rsidRDefault="0016558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CF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82B6E64" w14:textId="44A85DCA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257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61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52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536D348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1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3547302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1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50CA0BF" w14:textId="4DB4AA28" w:rsidR="00165581" w:rsidRPr="00F81F1D" w:rsidRDefault="00165581" w:rsidP="004E11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199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497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99</w:t>
            </w:r>
            <w:r w:rsidR="004E114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07FB134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91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DBDEE5C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381</w:t>
            </w:r>
          </w:p>
        </w:tc>
      </w:tr>
      <w:tr w:rsidR="00165581" w:rsidRPr="00F81F1D" w14:paraId="14AB0394" w14:textId="77777777" w:rsidTr="00074FE8">
        <w:trPr>
          <w:trHeight w:val="300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A92CA9F" w14:textId="77777777" w:rsidR="00165581" w:rsidRPr="00F81F1D" w:rsidRDefault="00165581" w:rsidP="00F513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R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1DA5056" w14:textId="089DDC23" w:rsidR="00165581" w:rsidRPr="00F81F1D" w:rsidRDefault="00165581" w:rsidP="008D7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53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081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88</w:t>
            </w:r>
            <w:r w:rsidR="008D767B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F48CC8E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34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6DC5134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3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A47B627" w14:textId="7C91DD46" w:rsidR="00165581" w:rsidRPr="00F81F1D" w:rsidRDefault="00165581" w:rsidP="00F24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185</w:t>
            </w:r>
            <w:r w:rsidR="00F24588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348</w:t>
            </w:r>
            <w:r w:rsidR="00F24588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, </w:t>
            </w: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0.022</w:t>
            </w:r>
            <w:r w:rsidR="00F24588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23B94E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26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188B596" w14:textId="77777777" w:rsidR="00165581" w:rsidRPr="00F81F1D" w:rsidRDefault="00165581" w:rsidP="00F513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F81F1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58</w:t>
            </w:r>
          </w:p>
        </w:tc>
      </w:tr>
    </w:tbl>
    <w:p w14:paraId="4765CE49" w14:textId="5501C997" w:rsidR="00F84D2C" w:rsidRPr="009F56EF" w:rsidRDefault="002E4810" w:rsidP="004623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dditional </w:t>
      </w:r>
      <w:r w:rsidR="00F51331" w:rsidRPr="009F56E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015B26" w:rsidRPr="009F56EF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="00F51331" w:rsidRPr="009F56EF">
        <w:rPr>
          <w:rFonts w:ascii="Times New Roman" w:hAnsi="Times New Roman" w:cs="Times New Roman"/>
          <w:b/>
          <w:bCs/>
          <w:sz w:val="18"/>
          <w:szCs w:val="18"/>
        </w:rPr>
        <w:t>: All tested associations between circulating protein biomarkers and handgrip strength in the sex stratified linear regression models.</w:t>
      </w:r>
      <w:r w:rsidR="0046239C" w:rsidRPr="009F56EF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46239C" w:rsidRPr="009F56EF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46239C" w:rsidRPr="009F56EF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46239C" w:rsidRPr="009F56EF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46239C" w:rsidRPr="009F56EF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46239C" w:rsidRPr="009F56EF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46239C" w:rsidRPr="009F56EF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68C7F2BA" w14:textId="77777777" w:rsidR="00F81F1D" w:rsidRDefault="00F81F1D" w:rsidP="009F5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635D290" w14:textId="0C89FDB9" w:rsidR="0046239C" w:rsidRPr="00F81F1D" w:rsidRDefault="0046239C" w:rsidP="009F56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F81F1D">
        <w:rPr>
          <w:rFonts w:ascii="Times New Roman" w:hAnsi="Times New Roman" w:cs="Times New Roman"/>
          <w:sz w:val="14"/>
          <w:szCs w:val="14"/>
        </w:rPr>
        <w:t>The linear regression models were adjusted for age, height, sex, smoking, alcohol, HFIAS total score, total physical activity, visceral adipose</w:t>
      </w:r>
      <w:r w:rsidR="009F56EF" w:rsidRPr="00F81F1D">
        <w:rPr>
          <w:rFonts w:ascii="Times New Roman" w:hAnsi="Times New Roman" w:cs="Times New Roman"/>
          <w:sz w:val="14"/>
          <w:szCs w:val="14"/>
        </w:rPr>
        <w:t xml:space="preserve"> </w:t>
      </w:r>
      <w:r w:rsidRPr="00F81F1D">
        <w:rPr>
          <w:rFonts w:ascii="Times New Roman" w:hAnsi="Times New Roman" w:cs="Times New Roman"/>
          <w:sz w:val="14"/>
          <w:szCs w:val="14"/>
        </w:rPr>
        <w:t xml:space="preserve">tissue, and HIV status. Menopause status was </w:t>
      </w:r>
      <w:r w:rsidRPr="00F81F1D">
        <w:rPr>
          <w:rFonts w:ascii="Times New Roman" w:hAnsi="Times New Roman" w:cs="Times New Roman"/>
          <w:sz w:val="12"/>
          <w:szCs w:val="12"/>
        </w:rPr>
        <w:t xml:space="preserve">included as an additional confounder in women only. </w:t>
      </w:r>
      <w:r w:rsidRPr="00F81F1D">
        <w:rPr>
          <w:rFonts w:ascii="Times New Roman" w:hAnsi="Times New Roman" w:cs="Times New Roman"/>
          <w:b/>
          <w:bCs/>
          <w:sz w:val="12"/>
          <w:szCs w:val="12"/>
        </w:rPr>
        <w:t xml:space="preserve">Beta: </w:t>
      </w:r>
      <w:r w:rsidRPr="00F81F1D">
        <w:rPr>
          <w:rFonts w:ascii="Times New Roman" w:hAnsi="Times New Roman" w:cs="Times New Roman"/>
          <w:sz w:val="12"/>
          <w:szCs w:val="12"/>
        </w:rPr>
        <w:t xml:space="preserve">Unstandardized beta coefficient; </w:t>
      </w:r>
      <w:r w:rsidRPr="00F81F1D">
        <w:rPr>
          <w:rFonts w:ascii="Times New Roman" w:hAnsi="Times New Roman" w:cs="Times New Roman"/>
          <w:b/>
          <w:bCs/>
          <w:sz w:val="12"/>
          <w:szCs w:val="12"/>
        </w:rPr>
        <w:t>95</w:t>
      </w:r>
      <w:r w:rsidR="00F24588">
        <w:rPr>
          <w:rFonts w:ascii="Times New Roman" w:hAnsi="Times New Roman" w:cs="Times New Roman"/>
          <w:b/>
          <w:bCs/>
          <w:sz w:val="12"/>
          <w:szCs w:val="12"/>
        </w:rPr>
        <w:t>% CI</w:t>
      </w:r>
      <w:r w:rsidRPr="00F81F1D">
        <w:rPr>
          <w:rFonts w:ascii="Times New Roman" w:hAnsi="Times New Roman" w:cs="Times New Roman"/>
          <w:b/>
          <w:bCs/>
          <w:sz w:val="12"/>
          <w:szCs w:val="12"/>
        </w:rPr>
        <w:t xml:space="preserve">: </w:t>
      </w:r>
      <w:r w:rsidRPr="00F81F1D">
        <w:rPr>
          <w:rFonts w:ascii="Times New Roman" w:hAnsi="Times New Roman" w:cs="Times New Roman"/>
          <w:sz w:val="12"/>
          <w:szCs w:val="12"/>
        </w:rPr>
        <w:t>95% confidence interval</w:t>
      </w:r>
      <w:r w:rsidR="00F24588">
        <w:rPr>
          <w:rFonts w:ascii="Times New Roman" w:hAnsi="Times New Roman" w:cs="Times New Roman"/>
          <w:sz w:val="12"/>
          <w:szCs w:val="12"/>
        </w:rPr>
        <w:t>s</w:t>
      </w:r>
      <w:r w:rsidRPr="00F81F1D">
        <w:rPr>
          <w:rFonts w:ascii="Times New Roman" w:hAnsi="Times New Roman" w:cs="Times New Roman"/>
          <w:sz w:val="12"/>
          <w:szCs w:val="12"/>
        </w:rPr>
        <w:t xml:space="preserve">; </w:t>
      </w:r>
      <w:r w:rsidRPr="00F81F1D">
        <w:rPr>
          <w:rFonts w:ascii="Times New Roman" w:hAnsi="Times New Roman" w:cs="Times New Roman"/>
          <w:b/>
          <w:bCs/>
          <w:sz w:val="12"/>
          <w:szCs w:val="12"/>
        </w:rPr>
        <w:t xml:space="preserve">P: </w:t>
      </w:r>
      <w:r w:rsidRPr="00F81F1D">
        <w:rPr>
          <w:rFonts w:ascii="Times New Roman" w:hAnsi="Times New Roman" w:cs="Times New Roman"/>
          <w:sz w:val="12"/>
          <w:szCs w:val="12"/>
        </w:rPr>
        <w:t xml:space="preserve">P value; </w:t>
      </w:r>
      <w:r w:rsidRPr="00F81F1D">
        <w:rPr>
          <w:rFonts w:ascii="Times New Roman" w:hAnsi="Times New Roman" w:cs="Times New Roman"/>
          <w:b/>
          <w:bCs/>
          <w:sz w:val="12"/>
          <w:szCs w:val="12"/>
        </w:rPr>
        <w:t xml:space="preserve">FDR-Adjusted P: </w:t>
      </w:r>
      <w:r w:rsidRPr="00F81F1D">
        <w:rPr>
          <w:rFonts w:ascii="Times New Roman" w:hAnsi="Times New Roman" w:cs="Times New Roman"/>
          <w:sz w:val="12"/>
          <w:szCs w:val="12"/>
        </w:rPr>
        <w:t>False Discovery Rate adjusted P value.</w:t>
      </w:r>
    </w:p>
    <w:p w14:paraId="2CFDAEE2" w14:textId="79DBB081" w:rsidR="00625F9C" w:rsidRPr="009F56EF" w:rsidRDefault="00625F9C" w:rsidP="00F51331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</w:p>
    <w:sectPr w:rsidR="00625F9C" w:rsidRPr="009F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EE"/>
    <w:rsid w:val="00015B26"/>
    <w:rsid w:val="00057EC7"/>
    <w:rsid w:val="00060CB8"/>
    <w:rsid w:val="00074FE8"/>
    <w:rsid w:val="001633C4"/>
    <w:rsid w:val="00165581"/>
    <w:rsid w:val="00176090"/>
    <w:rsid w:val="001E0C41"/>
    <w:rsid w:val="002250E7"/>
    <w:rsid w:val="0026454A"/>
    <w:rsid w:val="002A55EE"/>
    <w:rsid w:val="002D6571"/>
    <w:rsid w:val="002E4810"/>
    <w:rsid w:val="003F593A"/>
    <w:rsid w:val="0046239C"/>
    <w:rsid w:val="004E114D"/>
    <w:rsid w:val="005A55F3"/>
    <w:rsid w:val="005C572F"/>
    <w:rsid w:val="00616D5D"/>
    <w:rsid w:val="00625F9C"/>
    <w:rsid w:val="00652FD3"/>
    <w:rsid w:val="00733DA6"/>
    <w:rsid w:val="007A7989"/>
    <w:rsid w:val="00893531"/>
    <w:rsid w:val="008B240E"/>
    <w:rsid w:val="008D767B"/>
    <w:rsid w:val="009F56EF"/>
    <w:rsid w:val="00A1614A"/>
    <w:rsid w:val="00A53914"/>
    <w:rsid w:val="00BF570D"/>
    <w:rsid w:val="00D37D10"/>
    <w:rsid w:val="00D96BB4"/>
    <w:rsid w:val="00E53D77"/>
    <w:rsid w:val="00F24588"/>
    <w:rsid w:val="00F331A1"/>
    <w:rsid w:val="00F51331"/>
    <w:rsid w:val="00F51F9B"/>
    <w:rsid w:val="00F81F1D"/>
    <w:rsid w:val="00F8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961D2"/>
  <w15:chartTrackingRefBased/>
  <w15:docId w15:val="{4537E191-9F21-4E98-8DE0-C42194E9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0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A55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55F3"/>
    <w:rPr>
      <w:color w:val="954F72"/>
      <w:u w:val="single"/>
    </w:rPr>
  </w:style>
  <w:style w:type="paragraph" w:customStyle="1" w:styleId="msonormal0">
    <w:name w:val="msonormal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5A55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68">
    <w:name w:val="xl68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Normal"/>
    <w:rsid w:val="005A55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0">
    <w:name w:val="xl70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2">
    <w:name w:val="xl72"/>
    <w:basedOn w:val="Normal"/>
    <w:rsid w:val="005A55F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5A55F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5">
    <w:name w:val="xl75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10</cp:revision>
  <dcterms:created xsi:type="dcterms:W3CDTF">2021-10-31T11:29:00Z</dcterms:created>
  <dcterms:modified xsi:type="dcterms:W3CDTF">2022-02-10T12:11:00Z</dcterms:modified>
</cp:coreProperties>
</file>